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1EBD3" w14:textId="77777777" w:rsidR="0098556C" w:rsidRPr="001C0A6F" w:rsidRDefault="0098556C" w:rsidP="009855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B. </w:t>
      </w:r>
      <w:r w:rsidRPr="001C0A6F">
        <w:rPr>
          <w:rFonts w:ascii="Times New Roman" w:hAnsi="Times New Roman" w:cs="Times New Roman"/>
          <w:sz w:val="24"/>
          <w:szCs w:val="24"/>
        </w:rPr>
        <w:t>Frequency of tinnitus.</w:t>
      </w:r>
    </w:p>
    <w:tbl>
      <w:tblPr>
        <w:tblStyle w:val="TableGrid"/>
        <w:tblW w:w="6030" w:type="dxa"/>
        <w:tblInd w:w="-25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20"/>
        <w:gridCol w:w="1710"/>
      </w:tblGrid>
      <w:tr w:rsidR="0098556C" w:rsidRPr="001C0A6F" w14:paraId="097A0309" w14:textId="77777777" w:rsidTr="00043CC5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6F0D369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EB2587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B0BA9B2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Study 2</w:t>
            </w:r>
          </w:p>
        </w:tc>
      </w:tr>
      <w:tr w:rsidR="0098556C" w:rsidRPr="001C0A6F" w14:paraId="04E8751B" w14:textId="77777777" w:rsidTr="00043CC5">
        <w:tc>
          <w:tcPr>
            <w:tcW w:w="2700" w:type="dxa"/>
            <w:tcBorders>
              <w:top w:val="single" w:sz="4" w:space="0" w:color="auto"/>
            </w:tcBorders>
          </w:tcPr>
          <w:p w14:paraId="28D31D01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stimated p</w:t>
            </w:r>
            <w:r w:rsidRPr="001C0A6F">
              <w:rPr>
                <w:rFonts w:ascii="Times New Roman" w:hAnsi="Times New Roman" w:cs="Times New Roman"/>
                <w:i/>
                <w:sz w:val="24"/>
                <w:szCs w:val="24"/>
              </w:rPr>
              <w:t>ercentage of time with tinnitus</w:t>
            </w:r>
          </w:p>
          <w:p w14:paraId="460C73B3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66BF66AD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  <w:p w14:paraId="57D2F415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  <w:p w14:paraId="52EA9F6C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0DF2CB41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  <w:p w14:paraId="366C27FF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  <w:p w14:paraId="6E4741FE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  <w:p w14:paraId="3EBB9DBE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  <w:p w14:paraId="3E9F4E3A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  <w:p w14:paraId="0088D680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1C998E4C" w14:textId="77777777" w:rsidR="0098556C" w:rsidRPr="001C0A6F" w:rsidRDefault="0098556C" w:rsidP="00043CC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9F4AA04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N = 482</w:t>
            </w:r>
          </w:p>
          <w:p w14:paraId="4A2B2778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5F7D0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850E2DF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  <w:p w14:paraId="121C45AE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  <w:p w14:paraId="61A9CE52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14:paraId="4A5CFCC6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  <w:p w14:paraId="6C5A21BA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  <w:p w14:paraId="58CCC8B1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433C0C56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71B21781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14:paraId="583CAF04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14:paraId="2B130FBC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54F6CA0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N = 277</w:t>
            </w:r>
          </w:p>
          <w:p w14:paraId="2306FAFC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76C9D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  <w:p w14:paraId="2C6E9F6C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  <w:p w14:paraId="2AE6CAA7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  <w:p w14:paraId="72F92907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14:paraId="5BA7F2DE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  <w:p w14:paraId="551D1C44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  <w:p w14:paraId="58D252F0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  <w:p w14:paraId="17C4B328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  <w:p w14:paraId="7019C392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2770A12A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26E39C1B" w14:textId="77777777" w:rsidR="0098556C" w:rsidRPr="001C0A6F" w:rsidRDefault="0098556C" w:rsidP="00043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6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</w:tbl>
    <w:p w14:paraId="233DE893" w14:textId="28168B08" w:rsidR="00B01385" w:rsidRPr="0098556C" w:rsidRDefault="00B01385" w:rsidP="0098556C"/>
    <w:sectPr w:rsidR="00B01385" w:rsidRPr="00985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56C"/>
    <w:rsid w:val="0098556C"/>
    <w:rsid w:val="00B0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3A6F6"/>
  <w15:chartTrackingRefBased/>
  <w15:docId w15:val="{42EDCE14-FC42-4B54-AEB9-ECE65F6E9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5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 Costa</dc:creator>
  <cp:keywords/>
  <dc:description/>
  <cp:lastModifiedBy>RM Costa</cp:lastModifiedBy>
  <cp:revision>1</cp:revision>
  <dcterms:created xsi:type="dcterms:W3CDTF">2022-10-25T21:24:00Z</dcterms:created>
  <dcterms:modified xsi:type="dcterms:W3CDTF">2022-10-25T21:26:00Z</dcterms:modified>
</cp:coreProperties>
</file>